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2147D" w14:textId="77777777" w:rsidR="002C628C" w:rsidRDefault="002C628C" w:rsidP="002C6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53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oil fertility and phosphoru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xiviation</w:t>
      </w:r>
      <w:r w:rsidRPr="00C353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irrigate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alcareous soils of the Mediterranean region</w:t>
      </w:r>
    </w:p>
    <w:p w14:paraId="3D2813E2" w14:textId="77777777" w:rsidR="00154574" w:rsidRPr="00C353E0" w:rsidRDefault="00154574" w:rsidP="002C6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78DFD8" w14:textId="77777777" w:rsidR="002C628C" w:rsidRDefault="002C628C" w:rsidP="002C628C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95830">
        <w:rPr>
          <w:rFonts w:ascii="Times New Roman" w:hAnsi="Times New Roman" w:cs="Times New Roman"/>
          <w:sz w:val="24"/>
          <w:szCs w:val="24"/>
        </w:rPr>
        <w:t>Carlos Orti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58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lvia Pierot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95830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95830">
        <w:rPr>
          <w:rFonts w:ascii="Times New Roman" w:hAnsi="Times New Roman" w:cs="Times New Roman"/>
          <w:sz w:val="24"/>
          <w:szCs w:val="24"/>
        </w:rPr>
        <w:t xml:space="preserve"> Gabriela Moli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B39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; À</w:t>
      </w:r>
      <w:r w:rsidRPr="00395830">
        <w:rPr>
          <w:rFonts w:ascii="Times New Roman" w:hAnsi="Times New Roman" w:cs="Times New Roman"/>
          <w:sz w:val="24"/>
          <w:szCs w:val="24"/>
        </w:rPr>
        <w:t>ngela D. Bosch-Ser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*</w:t>
      </w:r>
    </w:p>
    <w:p w14:paraId="0430328C" w14:textId="77777777" w:rsidR="002C628C" w:rsidRPr="00395830" w:rsidRDefault="002C628C" w:rsidP="002C628C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480FC681" w14:textId="77777777" w:rsidR="002C628C" w:rsidRPr="00D178E1" w:rsidRDefault="002C628C" w:rsidP="002C628C">
      <w:pPr>
        <w:pStyle w:val="Default"/>
        <w:spacing w:line="480" w:lineRule="auto"/>
        <w:ind w:right="57"/>
        <w:rPr>
          <w:rFonts w:ascii="Times New Roman" w:hAnsi="Times New Roman" w:cs="Times New Roman"/>
          <w:iCs/>
          <w:lang w:val="en-US"/>
        </w:rPr>
      </w:pPr>
      <w:r w:rsidRPr="00D178E1">
        <w:rPr>
          <w:rFonts w:ascii="Times New Roman" w:hAnsi="Times New Roman" w:cs="Times New Roman"/>
          <w:iCs/>
          <w:vertAlign w:val="superscript"/>
          <w:lang w:val="en-GB"/>
        </w:rPr>
        <w:t xml:space="preserve">a </w:t>
      </w:r>
      <w:r w:rsidRPr="00D178E1">
        <w:rPr>
          <w:rFonts w:ascii="Times New Roman" w:hAnsi="Times New Roman" w:cs="Times New Roman"/>
          <w:iCs/>
          <w:lang w:val="en-GB"/>
        </w:rPr>
        <w:t xml:space="preserve">Department of Chemistry, </w:t>
      </w:r>
      <w:r>
        <w:rPr>
          <w:rFonts w:ascii="Times New Roman" w:hAnsi="Times New Roman" w:cs="Times New Roman"/>
          <w:iCs/>
          <w:lang w:val="en-GB"/>
        </w:rPr>
        <w:t xml:space="preserve">Physics, Environmental Sciences and Soil, </w:t>
      </w:r>
      <w:r w:rsidRPr="00D178E1">
        <w:rPr>
          <w:rFonts w:ascii="Times New Roman" w:hAnsi="Times New Roman" w:cs="Times New Roman"/>
          <w:iCs/>
          <w:lang w:val="en-GB"/>
        </w:rPr>
        <w:t xml:space="preserve">University of Lleida, </w:t>
      </w:r>
      <w:r w:rsidRPr="00D178E1">
        <w:rPr>
          <w:rFonts w:ascii="Times New Roman" w:hAnsi="Times New Roman" w:cs="Times New Roman"/>
          <w:iCs/>
          <w:lang w:val="en-US"/>
        </w:rPr>
        <w:t>Avda Alcalde Rovira Roure 191, E-25198, Lleida, Spain. Tel: +34 973 702899 Fax: +34 973 702613.</w:t>
      </w:r>
    </w:p>
    <w:p w14:paraId="203F0BB2" w14:textId="77777777" w:rsidR="002C628C" w:rsidRPr="00D178E1" w:rsidRDefault="002C628C" w:rsidP="002C628C">
      <w:pPr>
        <w:pStyle w:val="Default"/>
        <w:spacing w:line="480" w:lineRule="auto"/>
        <w:ind w:right="57"/>
        <w:rPr>
          <w:rFonts w:ascii="Times New Roman" w:hAnsi="Times New Roman" w:cs="Times New Roman"/>
          <w:iCs/>
          <w:lang w:val="en-GB"/>
        </w:rPr>
      </w:pPr>
      <w:r w:rsidRPr="00D178E1">
        <w:rPr>
          <w:rFonts w:ascii="Times New Roman" w:hAnsi="Times New Roman" w:cs="Times New Roman"/>
          <w:iCs/>
          <w:vertAlign w:val="superscript"/>
          <w:lang w:val="en-GB"/>
        </w:rPr>
        <w:t xml:space="preserve">b </w:t>
      </w:r>
      <w:r w:rsidRPr="00D178E1">
        <w:rPr>
          <w:rFonts w:ascii="Times New Roman" w:hAnsi="Times New Roman" w:cs="Times New Roman"/>
          <w:iCs/>
          <w:lang w:val="en-GB"/>
        </w:rPr>
        <w:t>DACC, Department of Climate Action, Food and Rural Agenda</w:t>
      </w:r>
      <w:r>
        <w:rPr>
          <w:rFonts w:ascii="Times New Roman" w:hAnsi="Times New Roman" w:cs="Times New Roman"/>
          <w:iCs/>
          <w:lang w:val="en-GB"/>
        </w:rPr>
        <w:t>,</w:t>
      </w:r>
      <w:r w:rsidRPr="00D178E1">
        <w:rPr>
          <w:rFonts w:ascii="Times New Roman" w:hAnsi="Times New Roman" w:cs="Times New Roman"/>
          <w:iCs/>
          <w:lang w:val="en-GB"/>
        </w:rPr>
        <w:t xml:space="preserve"> Generalitat de Catalunya</w:t>
      </w:r>
      <w:r>
        <w:rPr>
          <w:rFonts w:ascii="Times New Roman" w:hAnsi="Times New Roman" w:cs="Times New Roman"/>
          <w:iCs/>
          <w:lang w:val="en-GB"/>
        </w:rPr>
        <w:t>,</w:t>
      </w:r>
      <w:r w:rsidRPr="00D178E1">
        <w:rPr>
          <w:rFonts w:ascii="Times New Roman" w:hAnsi="Times New Roman" w:cs="Times New Roman"/>
          <w:iCs/>
          <w:lang w:val="en-GB"/>
        </w:rPr>
        <w:t xml:space="preserve"> </w:t>
      </w:r>
      <w:r w:rsidRPr="00D178E1">
        <w:rPr>
          <w:rFonts w:ascii="Times New Roman" w:hAnsi="Times New Roman" w:cs="Times New Roman"/>
          <w:iCs/>
          <w:lang w:val="en-US"/>
        </w:rPr>
        <w:t xml:space="preserve">Avda Alcalde Rovira Roure 191, </w:t>
      </w:r>
      <w:r w:rsidRPr="00D178E1">
        <w:rPr>
          <w:rFonts w:ascii="Times New Roman" w:hAnsi="Times New Roman" w:cs="Times New Roman"/>
          <w:iCs/>
          <w:lang w:val="en-GB"/>
        </w:rPr>
        <w:t>E–25198 Lleida, Spain</w:t>
      </w:r>
    </w:p>
    <w:p w14:paraId="2DB0746C" w14:textId="77777777" w:rsidR="002C628C" w:rsidRPr="00D83F5D" w:rsidRDefault="002C628C" w:rsidP="002C628C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s-ES"/>
        </w:rPr>
      </w:pPr>
      <w:r w:rsidRPr="00D178E1">
        <w:rPr>
          <w:rFonts w:ascii="Times New Roman" w:hAnsi="Times New Roman" w:cs="Times New Roman"/>
          <w:iCs/>
          <w:sz w:val="24"/>
          <w:szCs w:val="24"/>
          <w:vertAlign w:val="superscript"/>
          <w:lang w:val="es-ES"/>
        </w:rPr>
        <w:t>c</w:t>
      </w:r>
      <w:r w:rsidRPr="00D178E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83F5D">
        <w:rPr>
          <w:rFonts w:ascii="Times New Roman" w:hAnsi="Times New Roman" w:cs="Times New Roman"/>
          <w:iCs/>
          <w:sz w:val="24"/>
          <w:szCs w:val="24"/>
          <w:lang w:val="es-ES"/>
        </w:rPr>
        <w:t>Cátedras de Bioestadística I y II. Facultad de Ciencias Exactas Físicas y Naturales, Universidad Nacional de Córdoba, Córdoba, Argentina.</w:t>
      </w:r>
    </w:p>
    <w:p w14:paraId="3DDE9C9B" w14:textId="77777777" w:rsidR="002C628C" w:rsidRDefault="002C628C" w:rsidP="007563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82A595" w14:textId="77777777" w:rsidR="002C628C" w:rsidRDefault="002C628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837D961" w14:textId="5FA4F6FB" w:rsidR="002C628C" w:rsidRDefault="002C628C" w:rsidP="007563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MATERIAL</w:t>
      </w:r>
    </w:p>
    <w:p w14:paraId="320078B2" w14:textId="77777777" w:rsidR="004C5808" w:rsidRDefault="004C5808" w:rsidP="0075637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F3076B" w14:textId="2F7B2740" w:rsidR="00D4202F" w:rsidRPr="00032917" w:rsidRDefault="00D4202F" w:rsidP="00D420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29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.</w:t>
      </w:r>
      <w:r w:rsidRPr="0003291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 </w:t>
      </w:r>
      <w:r w:rsidRPr="00032917">
        <w:rPr>
          <w:rFonts w:ascii="Times New Roman" w:hAnsi="Times New Roman" w:cs="Times New Roman"/>
          <w:sz w:val="24"/>
          <w:szCs w:val="24"/>
          <w:lang w:val="en-GB"/>
        </w:rPr>
        <w:t>Descriptive statistics for chemical parameters of 93 soil samples (0–0.3 m depth):  pH (</w:t>
      </w:r>
      <w:r w:rsidRPr="00032917">
        <w:rPr>
          <w:rFonts w:ascii="Times New Roman" w:hAnsi="Times New Roman" w:cs="Times New Roman"/>
          <w:iCs/>
          <w:color w:val="000000"/>
          <w:sz w:val="24"/>
          <w:szCs w:val="24"/>
        </w:rPr>
        <w:t>1:2.5, soil:water)</w:t>
      </w:r>
      <w:r w:rsidRPr="00032917">
        <w:rPr>
          <w:rFonts w:ascii="Times New Roman" w:hAnsi="Times New Roman" w:cs="Times New Roman"/>
          <w:sz w:val="24"/>
          <w:szCs w:val="24"/>
          <w:lang w:val="en-GB"/>
        </w:rPr>
        <w:t>, electrical conductivity (EC, 1:5 soil:water), calcium carbonate equivalent (CCE, Bernard calcimeter)</w:t>
      </w:r>
      <w:r w:rsidR="0011415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032917">
        <w:rPr>
          <w:rFonts w:ascii="Times New Roman" w:hAnsi="Times New Roman" w:cs="Times New Roman"/>
          <w:sz w:val="24"/>
          <w:szCs w:val="24"/>
          <w:lang w:val="en-GB"/>
        </w:rPr>
        <w:t xml:space="preserve"> organic carbon (OC, Walkley-Black method)</w:t>
      </w:r>
      <w:r w:rsidR="0011415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356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6"/>
        <w:gridCol w:w="543"/>
        <w:gridCol w:w="1128"/>
        <w:gridCol w:w="1003"/>
        <w:gridCol w:w="1003"/>
      </w:tblGrid>
      <w:tr w:rsidR="00114150" w:rsidRPr="00032917" w14:paraId="61EC39B2" w14:textId="77777777" w:rsidTr="00114150">
        <w:trPr>
          <w:trHeight w:val="425"/>
          <w:jc w:val="center"/>
        </w:trPr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07D5F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728675C2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pH 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B6081EC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EC</w:t>
            </w:r>
          </w:p>
          <w:p w14:paraId="30650AAF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(dS m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F57AE26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CCE</w:t>
            </w:r>
          </w:p>
          <w:p w14:paraId="51C0A1B9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(g kg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6091FB4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OC</w:t>
            </w:r>
          </w:p>
          <w:p w14:paraId="07123302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(g kg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03291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114150" w:rsidRPr="00032917" w14:paraId="7C63291E" w14:textId="77777777" w:rsidTr="00114150">
        <w:trPr>
          <w:trHeight w:val="91"/>
          <w:jc w:val="center"/>
        </w:trPr>
        <w:tc>
          <w:tcPr>
            <w:tcW w:w="1968" w:type="pct"/>
            <w:shd w:val="clear" w:color="000000" w:fill="FFFFFF"/>
            <w:noWrap/>
            <w:vAlign w:val="center"/>
          </w:tcPr>
          <w:p w14:paraId="3E6E5F52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48" w:type="pct"/>
            <w:vAlign w:val="center"/>
          </w:tcPr>
          <w:p w14:paraId="2B4B97B8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30" w:type="pct"/>
            <w:vAlign w:val="center"/>
          </w:tcPr>
          <w:p w14:paraId="0E0839E6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27" w:type="pct"/>
            <w:vAlign w:val="center"/>
          </w:tcPr>
          <w:p w14:paraId="6CA1EE0A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827" w:type="pct"/>
            <w:vAlign w:val="center"/>
          </w:tcPr>
          <w:p w14:paraId="1B35EC66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14150" w:rsidRPr="00032917" w14:paraId="43B8CE55" w14:textId="77777777" w:rsidTr="00114150">
        <w:trPr>
          <w:trHeight w:val="91"/>
          <w:jc w:val="center"/>
        </w:trPr>
        <w:tc>
          <w:tcPr>
            <w:tcW w:w="1968" w:type="pct"/>
            <w:shd w:val="clear" w:color="000000" w:fill="FFFFFF"/>
            <w:noWrap/>
            <w:vAlign w:val="center"/>
          </w:tcPr>
          <w:p w14:paraId="032D6C1F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448" w:type="pct"/>
            <w:vAlign w:val="center"/>
          </w:tcPr>
          <w:p w14:paraId="00999D6F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30" w:type="pct"/>
            <w:vAlign w:val="center"/>
          </w:tcPr>
          <w:p w14:paraId="20395956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27" w:type="pct"/>
            <w:vAlign w:val="center"/>
          </w:tcPr>
          <w:p w14:paraId="5324F095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27" w:type="pct"/>
            <w:vAlign w:val="center"/>
          </w:tcPr>
          <w:p w14:paraId="4B2E619A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14150" w:rsidRPr="00032917" w14:paraId="6938056C" w14:textId="77777777" w:rsidTr="00114150">
        <w:trPr>
          <w:trHeight w:val="91"/>
          <w:jc w:val="center"/>
        </w:trPr>
        <w:tc>
          <w:tcPr>
            <w:tcW w:w="1968" w:type="pct"/>
            <w:shd w:val="clear" w:color="000000" w:fill="FFFFFF"/>
            <w:noWrap/>
            <w:vAlign w:val="center"/>
          </w:tcPr>
          <w:p w14:paraId="23D0739D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9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ile 25</w:t>
            </w:r>
            <w:r w:rsidRPr="000329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448" w:type="pct"/>
            <w:vAlign w:val="center"/>
          </w:tcPr>
          <w:p w14:paraId="0EF0149F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30" w:type="pct"/>
            <w:vAlign w:val="center"/>
          </w:tcPr>
          <w:p w14:paraId="2B53CF49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7" w:type="pct"/>
            <w:vAlign w:val="center"/>
          </w:tcPr>
          <w:p w14:paraId="4943EDD9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827" w:type="pct"/>
            <w:vAlign w:val="center"/>
          </w:tcPr>
          <w:p w14:paraId="4E087EDD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14150" w:rsidRPr="00032917" w14:paraId="776A7909" w14:textId="77777777" w:rsidTr="00114150">
        <w:trPr>
          <w:trHeight w:val="91"/>
          <w:jc w:val="center"/>
        </w:trPr>
        <w:tc>
          <w:tcPr>
            <w:tcW w:w="1968" w:type="pct"/>
            <w:shd w:val="clear" w:color="000000" w:fill="FFFFFF"/>
            <w:noWrap/>
            <w:vAlign w:val="center"/>
          </w:tcPr>
          <w:p w14:paraId="2534F98C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448" w:type="pct"/>
            <w:vAlign w:val="center"/>
          </w:tcPr>
          <w:p w14:paraId="7C562641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30" w:type="pct"/>
            <w:vAlign w:val="center"/>
          </w:tcPr>
          <w:p w14:paraId="100686E0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7" w:type="pct"/>
            <w:vAlign w:val="center"/>
          </w:tcPr>
          <w:p w14:paraId="6570EB35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827" w:type="pct"/>
            <w:vAlign w:val="center"/>
          </w:tcPr>
          <w:p w14:paraId="37FC340F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14150" w:rsidRPr="00395830" w14:paraId="22840039" w14:textId="77777777" w:rsidTr="00114150">
        <w:trPr>
          <w:trHeight w:val="91"/>
          <w:jc w:val="center"/>
        </w:trPr>
        <w:tc>
          <w:tcPr>
            <w:tcW w:w="196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B2385E" w14:textId="77777777" w:rsidR="00114150" w:rsidRPr="00032917" w:rsidRDefault="00114150" w:rsidP="00044F67">
            <w:pPr>
              <w:spacing w:after="0" w:line="480" w:lineRule="auto"/>
              <w:ind w:left="8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ile 75</w:t>
            </w:r>
            <w:r w:rsidRPr="000329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2294FC8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75E67921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25C1E026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19C0E0B5" w14:textId="77777777" w:rsidR="00114150" w:rsidRPr="00032917" w:rsidRDefault="00114150" w:rsidP="00044F6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 w14:paraId="3D093F88" w14:textId="77777777" w:rsidR="00D4202F" w:rsidRDefault="00D4202F" w:rsidP="00D4202F">
      <w:pPr>
        <w:rPr>
          <w:lang w:val="en-GB"/>
        </w:rPr>
      </w:pPr>
    </w:p>
    <w:p w14:paraId="31641B4C" w14:textId="75B2194C" w:rsidR="00356EFD" w:rsidRPr="00395830" w:rsidRDefault="00356EFD" w:rsidP="00356E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38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Principal component analysis </w:t>
      </w:r>
      <w:r w:rsidRPr="00FF1D49">
        <w:rPr>
          <w:rFonts w:ascii="Times New Roman" w:hAnsi="Times New Roman" w:cs="Times New Roman"/>
          <w:sz w:val="24"/>
          <w:szCs w:val="24"/>
          <w:lang w:val="en-GB"/>
        </w:rPr>
        <w:t xml:space="preserve">of soil (n= </w:t>
      </w:r>
      <w:r>
        <w:rPr>
          <w:rFonts w:ascii="Times New Roman" w:hAnsi="Times New Roman" w:cs="Times New Roman"/>
          <w:sz w:val="24"/>
          <w:szCs w:val="24"/>
          <w:lang w:val="en-GB"/>
        </w:rPr>
        <w:t>93</w:t>
      </w:r>
      <w:r w:rsidRPr="00FF1D4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main properties (AvP, AvK, EC, CCE. OC, pH)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t of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soil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FA0D78">
        <w:rPr>
          <w:rFonts w:ascii="Times New Roman" w:hAnsi="Times New Roman" w:cs="Times New Roman"/>
          <w:sz w:val="24"/>
          <w:szCs w:val="24"/>
          <w:lang w:val="en-GB"/>
        </w:rPr>
        <w:t xml:space="preserve"> from 2014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96"/>
        <w:gridCol w:w="1676"/>
        <w:gridCol w:w="1756"/>
      </w:tblGrid>
      <w:tr w:rsidR="00356EFD" w:rsidRPr="00395830" w14:paraId="44B7EE32" w14:textId="77777777" w:rsidTr="0084515C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0986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incipal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4E7E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186F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ariability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819F0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umulative (%)</w:t>
            </w:r>
          </w:p>
        </w:tc>
      </w:tr>
      <w:tr w:rsidR="00356EFD" w:rsidRPr="00395830" w14:paraId="7BD58A49" w14:textId="77777777" w:rsidTr="0084515C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9BE1E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3F6974" w14:textId="2CA75C86" w:rsidR="00356EFD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D57D7" w14:textId="60673040" w:rsidR="00356EFD" w:rsidRPr="00395830" w:rsidRDefault="004C5808" w:rsidP="0084515C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F9EA1" w14:textId="2CD460C6" w:rsidR="00356EFD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.67</w:t>
            </w:r>
          </w:p>
        </w:tc>
      </w:tr>
      <w:tr w:rsidR="00356EFD" w:rsidRPr="00395830" w14:paraId="6B5B5605" w14:textId="77777777" w:rsidTr="0084515C">
        <w:trPr>
          <w:trHeight w:val="284"/>
        </w:trPr>
        <w:tc>
          <w:tcPr>
            <w:tcW w:w="0" w:type="auto"/>
            <w:vAlign w:val="center"/>
          </w:tcPr>
          <w:p w14:paraId="4A26FFD7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2</w:t>
            </w:r>
          </w:p>
        </w:tc>
        <w:tc>
          <w:tcPr>
            <w:tcW w:w="0" w:type="auto"/>
            <w:vAlign w:val="center"/>
          </w:tcPr>
          <w:p w14:paraId="5531B58B" w14:textId="06466204" w:rsidR="00356EFD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7</w:t>
            </w:r>
          </w:p>
        </w:tc>
        <w:tc>
          <w:tcPr>
            <w:tcW w:w="0" w:type="auto"/>
            <w:vAlign w:val="center"/>
          </w:tcPr>
          <w:p w14:paraId="6F0E788C" w14:textId="7A3B79D2" w:rsidR="00356EFD" w:rsidRPr="00395830" w:rsidRDefault="00356EFD" w:rsidP="0084515C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</w:t>
            </w:r>
            <w:r w:rsidR="004C58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2</w:t>
            </w:r>
          </w:p>
        </w:tc>
        <w:tc>
          <w:tcPr>
            <w:tcW w:w="0" w:type="auto"/>
            <w:vAlign w:val="center"/>
          </w:tcPr>
          <w:p w14:paraId="19339802" w14:textId="31DEA244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  <w:r w:rsidR="004C58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09</w:t>
            </w:r>
          </w:p>
        </w:tc>
      </w:tr>
      <w:tr w:rsidR="00356EFD" w:rsidRPr="00395830" w14:paraId="346931E9" w14:textId="77777777" w:rsidTr="0084515C">
        <w:trPr>
          <w:trHeight w:val="284"/>
        </w:trPr>
        <w:tc>
          <w:tcPr>
            <w:tcW w:w="0" w:type="auto"/>
            <w:vAlign w:val="center"/>
          </w:tcPr>
          <w:p w14:paraId="2A000118" w14:textId="77777777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3</w:t>
            </w:r>
          </w:p>
        </w:tc>
        <w:tc>
          <w:tcPr>
            <w:tcW w:w="0" w:type="auto"/>
            <w:vAlign w:val="center"/>
          </w:tcPr>
          <w:p w14:paraId="5D36B22F" w14:textId="30816F02" w:rsidR="00356EFD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98</w:t>
            </w:r>
          </w:p>
        </w:tc>
        <w:tc>
          <w:tcPr>
            <w:tcW w:w="0" w:type="auto"/>
            <w:vAlign w:val="center"/>
          </w:tcPr>
          <w:p w14:paraId="165EA552" w14:textId="0B057049" w:rsidR="00356EFD" w:rsidRPr="00395830" w:rsidRDefault="00356EFD" w:rsidP="0084515C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="004C58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32</w:t>
            </w:r>
          </w:p>
        </w:tc>
        <w:tc>
          <w:tcPr>
            <w:tcW w:w="0" w:type="auto"/>
            <w:vAlign w:val="center"/>
          </w:tcPr>
          <w:p w14:paraId="47F8F203" w14:textId="500EB5B9" w:rsidR="00356EFD" w:rsidRPr="00395830" w:rsidRDefault="00356EFD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  <w:r w:rsidR="004C580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42</w:t>
            </w:r>
          </w:p>
        </w:tc>
      </w:tr>
      <w:tr w:rsidR="004C5808" w:rsidRPr="00395830" w14:paraId="1BBD122E" w14:textId="77777777" w:rsidTr="0084515C">
        <w:trPr>
          <w:trHeight w:val="284"/>
        </w:trPr>
        <w:tc>
          <w:tcPr>
            <w:tcW w:w="0" w:type="auto"/>
            <w:vAlign w:val="center"/>
          </w:tcPr>
          <w:p w14:paraId="6C64ABBB" w14:textId="761C2F3B" w:rsidR="004C5808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4</w:t>
            </w:r>
          </w:p>
        </w:tc>
        <w:tc>
          <w:tcPr>
            <w:tcW w:w="0" w:type="auto"/>
            <w:vAlign w:val="center"/>
          </w:tcPr>
          <w:p w14:paraId="6D1D2356" w14:textId="6E39F23C" w:rsidR="004C5808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0</w:t>
            </w:r>
          </w:p>
        </w:tc>
        <w:tc>
          <w:tcPr>
            <w:tcW w:w="0" w:type="auto"/>
            <w:vAlign w:val="center"/>
          </w:tcPr>
          <w:p w14:paraId="11E18492" w14:textId="6CFEFC0A" w:rsidR="004C5808" w:rsidRPr="00395830" w:rsidRDefault="004C5808" w:rsidP="0084515C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71</w:t>
            </w:r>
          </w:p>
        </w:tc>
        <w:tc>
          <w:tcPr>
            <w:tcW w:w="0" w:type="auto"/>
            <w:vAlign w:val="center"/>
          </w:tcPr>
          <w:p w14:paraId="13A77EED" w14:textId="53027C6F" w:rsidR="004C5808" w:rsidRPr="00395830" w:rsidRDefault="004C5808" w:rsidP="008451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1.13</w:t>
            </w:r>
          </w:p>
        </w:tc>
      </w:tr>
      <w:tr w:rsidR="004C5808" w:rsidRPr="00395830" w14:paraId="781DF47A" w14:textId="77777777" w:rsidTr="0084515C">
        <w:trPr>
          <w:trHeight w:val="284"/>
        </w:trPr>
        <w:tc>
          <w:tcPr>
            <w:tcW w:w="0" w:type="auto"/>
            <w:vAlign w:val="center"/>
          </w:tcPr>
          <w:p w14:paraId="42AC82CC" w14:textId="10A5B452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5</w:t>
            </w:r>
          </w:p>
        </w:tc>
        <w:tc>
          <w:tcPr>
            <w:tcW w:w="0" w:type="auto"/>
            <w:vAlign w:val="center"/>
          </w:tcPr>
          <w:p w14:paraId="6F22AD10" w14:textId="396F7537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4</w:t>
            </w:r>
          </w:p>
        </w:tc>
        <w:tc>
          <w:tcPr>
            <w:tcW w:w="0" w:type="auto"/>
            <w:vAlign w:val="center"/>
          </w:tcPr>
          <w:p w14:paraId="205640AA" w14:textId="6EC2B6F6" w:rsidR="004C5808" w:rsidRPr="00395830" w:rsidRDefault="004C5808" w:rsidP="004C5808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61</w:t>
            </w:r>
          </w:p>
        </w:tc>
        <w:tc>
          <w:tcPr>
            <w:tcW w:w="0" w:type="auto"/>
            <w:vAlign w:val="center"/>
          </w:tcPr>
          <w:p w14:paraId="27FB8B5B" w14:textId="7DD42A37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6.74</w:t>
            </w:r>
          </w:p>
        </w:tc>
      </w:tr>
      <w:tr w:rsidR="004C5808" w:rsidRPr="00395830" w14:paraId="362F8166" w14:textId="77777777" w:rsidTr="0084515C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8E508" w14:textId="4594ED19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72F5D" w14:textId="6F33E150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0B2E4" w14:textId="59C6FE67" w:rsidR="004C5808" w:rsidRPr="00395830" w:rsidRDefault="004C5808" w:rsidP="004C5808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FB9FD5" w14:textId="690AB198" w:rsidR="004C5808" w:rsidRPr="00395830" w:rsidRDefault="004C5808" w:rsidP="004C5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0.00</w:t>
            </w:r>
          </w:p>
        </w:tc>
      </w:tr>
    </w:tbl>
    <w:p w14:paraId="69CFAB7F" w14:textId="77777777" w:rsidR="00D4202F" w:rsidRDefault="00D4202F" w:rsidP="00E038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F2C44D" w14:textId="37CBBDAF" w:rsidR="00D46E6E" w:rsidRDefault="00D46E6E" w:rsidP="00E038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676F5">
        <w:rPr>
          <w:noProof/>
          <w:lang w:eastAsia="es-AR"/>
        </w:rPr>
        <w:lastRenderedPageBreak/>
        <w:drawing>
          <wp:inline distT="0" distB="0" distL="0" distR="0" wp14:anchorId="1E38B00D" wp14:editId="582A176F">
            <wp:extent cx="5034666" cy="3333750"/>
            <wp:effectExtent l="0" t="0" r="0" b="0"/>
            <wp:docPr id="1" name="Imagen 1" descr="Gráfico, Gráfico de líneas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, Gráfico de dispersión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4649" cy="336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9F0E2" w14:textId="1AB0AE34" w:rsidR="00D46E6E" w:rsidRDefault="00D46E6E" w:rsidP="00D46E6E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Pr="00DB4A49">
        <w:rPr>
          <w:rFonts w:ascii="Times New Roman" w:hAnsi="Times New Roman" w:cs="Times New Roman"/>
          <w:b/>
          <w:bCs/>
          <w:sz w:val="24"/>
          <w:szCs w:val="24"/>
          <w:lang w:val="en-GB"/>
        </w:rPr>
        <w:t>ig. A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DB4A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Parallel analysis of the </w:t>
      </w:r>
      <w:r>
        <w:rPr>
          <w:rFonts w:ascii="Times New Roman" w:hAnsi="Times New Roman" w:cs="Times New Roman"/>
          <w:sz w:val="24"/>
          <w:szCs w:val="24"/>
          <w:lang w:val="en-GB"/>
        </w:rPr>
        <w:t>principal component analysis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Table A.2)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on simulated data with two true components underlying six variables. Non-retained components are marked with a hollow circle on the adjusted eigenvalues curve. </w:t>
      </w:r>
      <w:r w:rsidRPr="00395830">
        <w:rPr>
          <w:rFonts w:ascii="Times New Roman" w:hAnsi="Times New Roman" w:cs="Times New Roman"/>
          <w:sz w:val="24"/>
          <w:szCs w:val="24"/>
          <w:lang w:val="en-US"/>
        </w:rPr>
        <w:t>Note that the cut-off black solid line runs through the elbow of eigenvalue (Ev) actual data (black line).</w:t>
      </w:r>
    </w:p>
    <w:p w14:paraId="7791CBB4" w14:textId="77777777" w:rsidR="00D46E6E" w:rsidRDefault="00D46E6E" w:rsidP="00E038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744302" w14:textId="22383B4B" w:rsidR="00E0388A" w:rsidRPr="00395830" w:rsidRDefault="00E0388A" w:rsidP="00E038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38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.</w:t>
      </w:r>
      <w:r w:rsidR="005670D1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2C628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Principal component analysis </w:t>
      </w:r>
      <w:r w:rsidRPr="00FF1D49">
        <w:rPr>
          <w:rFonts w:ascii="Times New Roman" w:hAnsi="Times New Roman" w:cs="Times New Roman"/>
          <w:sz w:val="24"/>
          <w:szCs w:val="24"/>
          <w:lang w:val="en-GB"/>
        </w:rPr>
        <w:t>of soil nutrients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and heavy metals in the seco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t of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soil </w:t>
      </w: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154574">
        <w:rPr>
          <w:rFonts w:ascii="Times New Roman" w:hAnsi="Times New Roman" w:cs="Times New Roman"/>
          <w:sz w:val="24"/>
          <w:szCs w:val="24"/>
          <w:lang w:val="en-GB"/>
        </w:rPr>
        <w:t xml:space="preserve"> (n=13)</w:t>
      </w:r>
      <w:r w:rsidR="00FA0D78">
        <w:rPr>
          <w:rFonts w:ascii="Times New Roman" w:hAnsi="Times New Roman" w:cs="Times New Roman"/>
          <w:sz w:val="24"/>
          <w:szCs w:val="24"/>
          <w:lang w:val="en-GB"/>
        </w:rPr>
        <w:t xml:space="preserve"> from 2017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96"/>
        <w:gridCol w:w="1676"/>
        <w:gridCol w:w="1756"/>
      </w:tblGrid>
      <w:tr w:rsidR="00E0388A" w:rsidRPr="00395830" w14:paraId="58B260C2" w14:textId="77777777" w:rsidTr="00E0388A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B5FE4" w14:textId="1C432E6F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incipal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AA890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CA6E0" w14:textId="030445B8" w:rsidR="00E0388A" w:rsidRPr="00395830" w:rsidRDefault="00E0388A" w:rsidP="00E038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ariability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9170" w14:textId="206E6027" w:rsidR="00E0388A" w:rsidRPr="00395830" w:rsidRDefault="00E0388A" w:rsidP="00E038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umulative (%)</w:t>
            </w:r>
          </w:p>
        </w:tc>
      </w:tr>
      <w:tr w:rsidR="00E0388A" w:rsidRPr="00395830" w14:paraId="4D78D577" w14:textId="77777777" w:rsidTr="00E0388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6E1F8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87CBB9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8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9F4FE0" w14:textId="77777777" w:rsidR="00E0388A" w:rsidRPr="00395830" w:rsidRDefault="00E0388A" w:rsidP="00021971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80BC9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0.12</w:t>
            </w:r>
          </w:p>
        </w:tc>
      </w:tr>
      <w:tr w:rsidR="00E0388A" w:rsidRPr="00395830" w14:paraId="708FE57D" w14:textId="77777777" w:rsidTr="00E0388A">
        <w:trPr>
          <w:trHeight w:val="284"/>
        </w:trPr>
        <w:tc>
          <w:tcPr>
            <w:tcW w:w="0" w:type="auto"/>
            <w:vAlign w:val="center"/>
          </w:tcPr>
          <w:p w14:paraId="2FA21FF5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2</w:t>
            </w:r>
          </w:p>
        </w:tc>
        <w:tc>
          <w:tcPr>
            <w:tcW w:w="0" w:type="auto"/>
            <w:vAlign w:val="center"/>
          </w:tcPr>
          <w:p w14:paraId="79B0B8CA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.9551</w:t>
            </w:r>
          </w:p>
        </w:tc>
        <w:tc>
          <w:tcPr>
            <w:tcW w:w="0" w:type="auto"/>
            <w:vAlign w:val="center"/>
          </w:tcPr>
          <w:p w14:paraId="0BAE25D5" w14:textId="77777777" w:rsidR="00E0388A" w:rsidRPr="00395830" w:rsidRDefault="00E0388A" w:rsidP="00021971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9.15</w:t>
            </w:r>
          </w:p>
        </w:tc>
        <w:tc>
          <w:tcPr>
            <w:tcW w:w="0" w:type="auto"/>
            <w:vAlign w:val="center"/>
          </w:tcPr>
          <w:p w14:paraId="32EE0704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9.27</w:t>
            </w:r>
          </w:p>
        </w:tc>
      </w:tr>
      <w:tr w:rsidR="00E0388A" w:rsidRPr="00395830" w14:paraId="1A77429D" w14:textId="77777777" w:rsidTr="00E0388A">
        <w:trPr>
          <w:trHeight w:val="284"/>
        </w:trPr>
        <w:tc>
          <w:tcPr>
            <w:tcW w:w="0" w:type="auto"/>
            <w:vAlign w:val="center"/>
          </w:tcPr>
          <w:p w14:paraId="5B63DFB9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3</w:t>
            </w:r>
          </w:p>
        </w:tc>
        <w:tc>
          <w:tcPr>
            <w:tcW w:w="0" w:type="auto"/>
            <w:vAlign w:val="center"/>
          </w:tcPr>
          <w:p w14:paraId="218AAB07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0724</w:t>
            </w:r>
          </w:p>
        </w:tc>
        <w:tc>
          <w:tcPr>
            <w:tcW w:w="0" w:type="auto"/>
            <w:vAlign w:val="center"/>
          </w:tcPr>
          <w:p w14:paraId="5FCFF7D1" w14:textId="77777777" w:rsidR="00E0388A" w:rsidRPr="00395830" w:rsidRDefault="00E0388A" w:rsidP="00021971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.19</w:t>
            </w:r>
          </w:p>
        </w:tc>
        <w:tc>
          <w:tcPr>
            <w:tcW w:w="0" w:type="auto"/>
            <w:vAlign w:val="center"/>
          </w:tcPr>
          <w:p w14:paraId="486309AE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1.46</w:t>
            </w:r>
          </w:p>
        </w:tc>
      </w:tr>
      <w:tr w:rsidR="00E0388A" w:rsidRPr="00395830" w14:paraId="15216D26" w14:textId="77777777" w:rsidTr="00E0388A">
        <w:trPr>
          <w:trHeight w:val="284"/>
        </w:trPr>
        <w:tc>
          <w:tcPr>
            <w:tcW w:w="0" w:type="auto"/>
            <w:vAlign w:val="center"/>
          </w:tcPr>
          <w:p w14:paraId="6C4331D0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4</w:t>
            </w:r>
          </w:p>
        </w:tc>
        <w:tc>
          <w:tcPr>
            <w:tcW w:w="0" w:type="auto"/>
            <w:vAlign w:val="center"/>
          </w:tcPr>
          <w:p w14:paraId="68DADBEA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1588</w:t>
            </w:r>
          </w:p>
        </w:tc>
        <w:tc>
          <w:tcPr>
            <w:tcW w:w="0" w:type="auto"/>
            <w:vAlign w:val="center"/>
          </w:tcPr>
          <w:p w14:paraId="2F339AD1" w14:textId="77777777" w:rsidR="00E0388A" w:rsidRPr="00395830" w:rsidRDefault="00E0388A" w:rsidP="00021971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82</w:t>
            </w:r>
          </w:p>
        </w:tc>
        <w:tc>
          <w:tcPr>
            <w:tcW w:w="0" w:type="auto"/>
            <w:vAlign w:val="center"/>
          </w:tcPr>
          <w:p w14:paraId="69C71299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8.27</w:t>
            </w:r>
          </w:p>
        </w:tc>
      </w:tr>
      <w:tr w:rsidR="00E0388A" w:rsidRPr="00395830" w14:paraId="4C34595F" w14:textId="77777777" w:rsidTr="00E0388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64FE0E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C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34237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6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C01DBC" w14:textId="77777777" w:rsidR="00E0388A" w:rsidRPr="00395830" w:rsidRDefault="00E0388A" w:rsidP="00021971">
            <w:pPr>
              <w:spacing w:line="480" w:lineRule="auto"/>
              <w:ind w:right="460"/>
              <w:jc w:val="righ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18265" w14:textId="77777777" w:rsidR="00E0388A" w:rsidRPr="00395830" w:rsidRDefault="00E0388A" w:rsidP="00021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39583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3.38</w:t>
            </w:r>
          </w:p>
        </w:tc>
      </w:tr>
    </w:tbl>
    <w:p w14:paraId="09D35567" w14:textId="47B8CBCE" w:rsidR="008B4492" w:rsidRDefault="008B4492"/>
    <w:p w14:paraId="176F6D90" w14:textId="2D1A22DE" w:rsidR="00CD2ADD" w:rsidRDefault="00CD2ADD">
      <w:r>
        <w:br w:type="page"/>
      </w:r>
    </w:p>
    <w:p w14:paraId="5EB87471" w14:textId="77777777" w:rsidR="00CD2ADD" w:rsidRDefault="00CD2ADD">
      <w:pPr>
        <w:rPr>
          <w:rFonts w:ascii="Times New Roman" w:hAnsi="Times New Roman" w:cs="Times New Roman"/>
          <w:noProof/>
          <w:sz w:val="24"/>
          <w:szCs w:val="24"/>
          <w:lang w:eastAsia="ca-ES"/>
        </w:rPr>
        <w:sectPr w:rsidR="00CD2ADD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BDD1715" w14:textId="77777777" w:rsidR="00CD2ADD" w:rsidRPr="00395830" w:rsidRDefault="00CD2ADD" w:rsidP="00CD2A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5830">
        <w:rPr>
          <w:rFonts w:ascii="Times New Roman" w:hAnsi="Times New Roman" w:cs="Times New Roman"/>
          <w:noProof/>
          <w:sz w:val="24"/>
          <w:szCs w:val="24"/>
          <w:lang w:eastAsia="ca-ES"/>
        </w:rPr>
        <w:lastRenderedPageBreak/>
        <w:drawing>
          <wp:inline distT="0" distB="0" distL="0" distR="0" wp14:anchorId="0E4459DB" wp14:editId="44E155A3">
            <wp:extent cx="6848475" cy="4178730"/>
            <wp:effectExtent l="0" t="0" r="0" b="0"/>
            <wp:docPr id="6" name="Imatge 6" descr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.png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482" cy="419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B6136" w14:textId="692FB6DB" w:rsidR="00CD2ADD" w:rsidRPr="00DB4A49" w:rsidRDefault="00CD2ADD" w:rsidP="00440A69">
      <w:pPr>
        <w:spacing w:after="0" w:line="480" w:lineRule="auto"/>
        <w:rPr>
          <w:lang w:val="en-GB"/>
        </w:rPr>
      </w:pPr>
      <w:r w:rsidRPr="00CD2AD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A.</w:t>
      </w:r>
      <w:r w:rsidR="0048272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2C628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Parallel analysis of the </w:t>
      </w:r>
      <w:r>
        <w:rPr>
          <w:rFonts w:ascii="Times New Roman" w:hAnsi="Times New Roman" w:cs="Times New Roman"/>
          <w:sz w:val="24"/>
          <w:szCs w:val="24"/>
          <w:lang w:val="en-GB"/>
        </w:rPr>
        <w:t>principal component analysis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Table A.</w:t>
      </w:r>
      <w:r w:rsidR="00154574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395830">
        <w:rPr>
          <w:rFonts w:ascii="Times New Roman" w:hAnsi="Times New Roman" w:cs="Times New Roman"/>
          <w:sz w:val="24"/>
          <w:szCs w:val="24"/>
          <w:lang w:val="en-GB"/>
        </w:rPr>
        <w:t>on simulated data with two true components underlying 17 variables. Non-retained components are marked with a hollow circle on the adjusted eigenvalues curve</w:t>
      </w:r>
      <w:r w:rsidR="00440A6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40A69" w:rsidRPr="00395830">
        <w:rPr>
          <w:rFonts w:ascii="Times New Roman" w:hAnsi="Times New Roman" w:cs="Times New Roman"/>
          <w:sz w:val="24"/>
          <w:szCs w:val="24"/>
          <w:lang w:val="en-US"/>
        </w:rPr>
        <w:t>Note that the cut-off black solid line runs through the elbow of eigenvalue (Ev) actual data (black line)</w:t>
      </w:r>
    </w:p>
    <w:sectPr w:rsidR="00CD2ADD" w:rsidRPr="00DB4A49" w:rsidSect="00CD2AD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7C523" w14:textId="77777777" w:rsidR="001B1EBB" w:rsidRDefault="001B1EBB" w:rsidP="00B85F18">
      <w:pPr>
        <w:spacing w:after="0" w:line="240" w:lineRule="auto"/>
      </w:pPr>
      <w:r>
        <w:separator/>
      </w:r>
    </w:p>
  </w:endnote>
  <w:endnote w:type="continuationSeparator" w:id="0">
    <w:p w14:paraId="062E1387" w14:textId="77777777" w:rsidR="001B1EBB" w:rsidRDefault="001B1EBB" w:rsidP="00B85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6297587"/>
      <w:docPartObj>
        <w:docPartGallery w:val="Page Numbers (Bottom of Page)"/>
        <w:docPartUnique/>
      </w:docPartObj>
    </w:sdtPr>
    <w:sdtContent>
      <w:p w14:paraId="24049BAE" w14:textId="12119489" w:rsidR="00B85F18" w:rsidRDefault="00B85F1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3C30308" w14:textId="77777777" w:rsidR="00B85F18" w:rsidRDefault="00B85F1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AD7F0" w14:textId="77777777" w:rsidR="001B1EBB" w:rsidRDefault="001B1EBB" w:rsidP="00B85F18">
      <w:pPr>
        <w:spacing w:after="0" w:line="240" w:lineRule="auto"/>
      </w:pPr>
      <w:r>
        <w:separator/>
      </w:r>
    </w:p>
  </w:footnote>
  <w:footnote w:type="continuationSeparator" w:id="0">
    <w:p w14:paraId="1EDEDF98" w14:textId="77777777" w:rsidR="001B1EBB" w:rsidRDefault="001B1EBB" w:rsidP="00B85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15"/>
    <w:rsid w:val="00114150"/>
    <w:rsid w:val="00154574"/>
    <w:rsid w:val="001B1EBB"/>
    <w:rsid w:val="001C0915"/>
    <w:rsid w:val="002C628C"/>
    <w:rsid w:val="002F1BE5"/>
    <w:rsid w:val="00356EFD"/>
    <w:rsid w:val="003F6C38"/>
    <w:rsid w:val="00440A69"/>
    <w:rsid w:val="0048272D"/>
    <w:rsid w:val="004919D9"/>
    <w:rsid w:val="004B652A"/>
    <w:rsid w:val="004C5808"/>
    <w:rsid w:val="004F4B09"/>
    <w:rsid w:val="00510BB1"/>
    <w:rsid w:val="005670D1"/>
    <w:rsid w:val="005F1D12"/>
    <w:rsid w:val="00684F67"/>
    <w:rsid w:val="00712847"/>
    <w:rsid w:val="0075637A"/>
    <w:rsid w:val="00897251"/>
    <w:rsid w:val="008B4492"/>
    <w:rsid w:val="009A236F"/>
    <w:rsid w:val="00A02563"/>
    <w:rsid w:val="00B85F18"/>
    <w:rsid w:val="00B9190B"/>
    <w:rsid w:val="00C449BC"/>
    <w:rsid w:val="00CD2ADD"/>
    <w:rsid w:val="00CF234A"/>
    <w:rsid w:val="00D27680"/>
    <w:rsid w:val="00D4202F"/>
    <w:rsid w:val="00D46E6E"/>
    <w:rsid w:val="00D51B3B"/>
    <w:rsid w:val="00D54B8A"/>
    <w:rsid w:val="00DA5A0C"/>
    <w:rsid w:val="00DB4A49"/>
    <w:rsid w:val="00E0388A"/>
    <w:rsid w:val="00E27B58"/>
    <w:rsid w:val="00EC0AE2"/>
    <w:rsid w:val="00EF2945"/>
    <w:rsid w:val="00FA0D78"/>
    <w:rsid w:val="00FF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91DDF"/>
  <w15:chartTrackingRefBased/>
  <w15:docId w15:val="{48943466-72C0-4DD3-955A-D176203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37A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85F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85F18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B85F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5F18"/>
    <w:rPr>
      <w:lang w:val="ca-ES"/>
    </w:rPr>
  </w:style>
  <w:style w:type="paragraph" w:customStyle="1" w:styleId="Default">
    <w:name w:val="Default"/>
    <w:uiPriority w:val="99"/>
    <w:rsid w:val="002C628C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A5A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A5A0C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cid:ii_l83e21bt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37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10</cp:revision>
  <dcterms:created xsi:type="dcterms:W3CDTF">2023-07-18T07:58:00Z</dcterms:created>
  <dcterms:modified xsi:type="dcterms:W3CDTF">2023-09-13T18:58:00Z</dcterms:modified>
</cp:coreProperties>
</file>